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7253B" w14:textId="4699661F" w:rsidR="007B42A4" w:rsidRPr="0068377E" w:rsidRDefault="00574A69" w:rsidP="007B42A4">
      <w:pPr>
        <w:pStyle w:val="Bibliographie"/>
        <w:jc w:val="both"/>
        <w:rPr>
          <w:rFonts w:ascii="Arial" w:hAnsi="Arial" w:cs="Arial"/>
          <w:b/>
          <w:u w:val="single"/>
          <w:lang w:val="en-US"/>
        </w:rPr>
      </w:pPr>
      <w:bookmarkStart w:id="0" w:name="_GoBack"/>
      <w:bookmarkEnd w:id="0"/>
      <w:r>
        <w:rPr>
          <w:rFonts w:ascii="Arial" w:hAnsi="Arial" w:cs="Arial"/>
          <w:b/>
          <w:u w:val="single"/>
          <w:lang w:val="en-US"/>
        </w:rPr>
        <w:t>Supporting information:</w:t>
      </w:r>
    </w:p>
    <w:p w14:paraId="5D8C1D67" w14:textId="77777777" w:rsidR="007B42A4" w:rsidRPr="0068377E" w:rsidRDefault="007B42A4" w:rsidP="007B42A4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350D182" w14:textId="77777777" w:rsidR="007B42A4" w:rsidRPr="0068377E" w:rsidRDefault="007B42A4" w:rsidP="007B42A4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8377E">
        <w:rPr>
          <w:rFonts w:ascii="Arial" w:hAnsi="Arial" w:cs="Arial"/>
          <w:noProof/>
          <w:lang w:eastAsia="fr-FR"/>
        </w:rPr>
        <w:drawing>
          <wp:inline distT="0" distB="0" distL="0" distR="0" wp14:anchorId="3897C175" wp14:editId="30E56E4C">
            <wp:extent cx="5931673" cy="5558664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140" cy="5560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240F1" w14:textId="72FF1E83" w:rsidR="007B42A4" w:rsidRPr="0068377E" w:rsidRDefault="00574A69" w:rsidP="007B42A4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u w:val="single"/>
          <w:lang w:val="en-US"/>
        </w:rPr>
        <w:t>S1 Table</w:t>
      </w:r>
      <w:r w:rsidR="007B42A4" w:rsidRPr="0068377E">
        <w:rPr>
          <w:rFonts w:ascii="Arial" w:hAnsi="Arial" w:cs="Arial"/>
          <w:i/>
          <w:sz w:val="24"/>
          <w:szCs w:val="24"/>
          <w:lang w:val="en-US"/>
        </w:rPr>
        <w:t xml:space="preserve">: Birth quartiles distribution in male individual events in 25 and 50m pool for all age categories between 10 and 18 years old (Q1-4: birth quarters, </w:t>
      </w:r>
      <w:r w:rsidR="007B42A4" w:rsidRPr="0068377E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fr-FR"/>
        </w:rPr>
        <w:t xml:space="preserve">χ²: Chi-Square value, </w:t>
      </w:r>
      <w:r w:rsidR="007B42A4" w:rsidRPr="0068377E">
        <w:rPr>
          <w:rFonts w:ascii="Arial" w:hAnsi="Arial" w:cs="Arial"/>
          <w:i/>
          <w:sz w:val="24"/>
          <w:szCs w:val="24"/>
          <w:lang w:val="en-US"/>
        </w:rPr>
        <w:t xml:space="preserve">***: P &lt; 0.01, OR: odds ratios between Q1 and Q4, 95% CI: 95% Confidence Interval.) </w:t>
      </w:r>
    </w:p>
    <w:p w14:paraId="560239C9" w14:textId="77777777" w:rsidR="007B42A4" w:rsidRPr="0068377E" w:rsidRDefault="007B42A4" w:rsidP="007B42A4">
      <w:pPr>
        <w:jc w:val="both"/>
        <w:rPr>
          <w:rFonts w:ascii="Arial" w:hAnsi="Arial" w:cs="Arial"/>
          <w:lang w:val="en-US"/>
        </w:rPr>
      </w:pPr>
    </w:p>
    <w:p w14:paraId="2E6FC4DD" w14:textId="77777777" w:rsidR="007B42A4" w:rsidRPr="0068377E" w:rsidRDefault="007B42A4" w:rsidP="007B42A4">
      <w:pPr>
        <w:jc w:val="both"/>
        <w:rPr>
          <w:rFonts w:ascii="Arial" w:hAnsi="Arial" w:cs="Arial"/>
          <w:lang w:val="en-US"/>
        </w:rPr>
      </w:pPr>
    </w:p>
    <w:p w14:paraId="10E01AE5" w14:textId="77777777" w:rsidR="007B42A4" w:rsidRPr="0068377E" w:rsidRDefault="007B42A4" w:rsidP="007B42A4">
      <w:pPr>
        <w:jc w:val="both"/>
        <w:rPr>
          <w:rFonts w:ascii="Arial" w:hAnsi="Arial" w:cs="Arial"/>
          <w:lang w:val="en-US"/>
        </w:rPr>
      </w:pPr>
    </w:p>
    <w:p w14:paraId="0074770C" w14:textId="77777777" w:rsidR="007B42A4" w:rsidRPr="0068377E" w:rsidRDefault="007B42A4" w:rsidP="007B42A4">
      <w:pPr>
        <w:jc w:val="both"/>
        <w:rPr>
          <w:rFonts w:ascii="Arial" w:hAnsi="Arial" w:cs="Arial"/>
          <w:lang w:val="en-US"/>
        </w:rPr>
      </w:pPr>
      <w:r w:rsidRPr="0068377E">
        <w:rPr>
          <w:rFonts w:ascii="Arial" w:hAnsi="Arial" w:cs="Arial"/>
          <w:noProof/>
          <w:lang w:eastAsia="fr-FR"/>
        </w:rPr>
        <w:lastRenderedPageBreak/>
        <w:drawing>
          <wp:inline distT="0" distB="0" distL="0" distR="0" wp14:anchorId="6CC53206" wp14:editId="641CF6E8">
            <wp:extent cx="6092068" cy="5581816"/>
            <wp:effectExtent l="0" t="0" r="444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63" cy="559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7AF26" w14:textId="449D6A11" w:rsidR="007B42A4" w:rsidRPr="0068377E" w:rsidRDefault="00574A69" w:rsidP="007B42A4">
      <w:pPr>
        <w:spacing w:line="36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u w:val="single"/>
          <w:lang w:val="en-US"/>
        </w:rPr>
        <w:t>S2 Table</w:t>
      </w:r>
      <w:r w:rsidR="007B42A4" w:rsidRPr="0068377E">
        <w:rPr>
          <w:rFonts w:ascii="Arial" w:hAnsi="Arial" w:cs="Arial"/>
          <w:b/>
          <w:i/>
          <w:sz w:val="24"/>
          <w:szCs w:val="24"/>
          <w:u w:val="single"/>
          <w:lang w:val="en-US"/>
        </w:rPr>
        <w:t>:</w:t>
      </w:r>
      <w:r w:rsidR="007B42A4" w:rsidRPr="0068377E">
        <w:rPr>
          <w:rFonts w:ascii="Arial" w:hAnsi="Arial" w:cs="Arial"/>
          <w:i/>
          <w:sz w:val="24"/>
          <w:szCs w:val="24"/>
          <w:lang w:val="en-US"/>
        </w:rPr>
        <w:t xml:space="preserve"> Birth quarters distribution in female individual events in 25 and 50m pool (Q1-4: birth quarters, </w:t>
      </w:r>
      <w:r w:rsidR="007B42A4" w:rsidRPr="0068377E">
        <w:rPr>
          <w:rFonts w:ascii="Arial" w:eastAsia="Times New Roman" w:hAnsi="Arial" w:cs="Arial"/>
          <w:bCs/>
          <w:i/>
          <w:color w:val="000000"/>
          <w:sz w:val="24"/>
          <w:szCs w:val="24"/>
          <w:lang w:val="en-US" w:eastAsia="fr-FR"/>
        </w:rPr>
        <w:t xml:space="preserve">χ²: Chi-Square value, </w:t>
      </w:r>
      <w:r w:rsidR="007B42A4" w:rsidRPr="0068377E">
        <w:rPr>
          <w:rFonts w:ascii="Arial" w:hAnsi="Arial" w:cs="Arial"/>
          <w:i/>
          <w:sz w:val="24"/>
          <w:szCs w:val="24"/>
          <w:lang w:val="en-US"/>
        </w:rPr>
        <w:t xml:space="preserve">***: P &lt; 0.01, OR: odds ratios between Q1 and Q4, 95% CI: 95% Confidence Interval.) </w:t>
      </w:r>
    </w:p>
    <w:p w14:paraId="34D70997" w14:textId="77777777" w:rsidR="007B42A4" w:rsidRPr="0068377E" w:rsidRDefault="007B42A4" w:rsidP="007B42A4">
      <w:pPr>
        <w:jc w:val="both"/>
        <w:rPr>
          <w:rFonts w:ascii="Arial" w:hAnsi="Arial" w:cs="Arial"/>
          <w:lang w:val="en-US"/>
        </w:rPr>
      </w:pPr>
    </w:p>
    <w:p w14:paraId="4E18E3C7" w14:textId="77777777" w:rsidR="003B2745" w:rsidRPr="0068377E" w:rsidRDefault="003B2745">
      <w:pPr>
        <w:rPr>
          <w:rFonts w:ascii="Arial" w:hAnsi="Arial" w:cs="Arial"/>
          <w:lang w:val="en-US"/>
        </w:rPr>
      </w:pPr>
    </w:p>
    <w:sectPr w:rsidR="003B2745" w:rsidRPr="00683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190"/>
    <w:rsid w:val="0001452D"/>
    <w:rsid w:val="00125964"/>
    <w:rsid w:val="002553F6"/>
    <w:rsid w:val="00377927"/>
    <w:rsid w:val="003B2745"/>
    <w:rsid w:val="00574A69"/>
    <w:rsid w:val="0068377E"/>
    <w:rsid w:val="007B42A4"/>
    <w:rsid w:val="009C5CFC"/>
    <w:rsid w:val="00A13190"/>
    <w:rsid w:val="00DF1194"/>
    <w:rsid w:val="00F6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D77AB"/>
  <w15:chartTrackingRefBased/>
  <w15:docId w15:val="{D6A74936-AED1-49B7-97E9-91C4FC5D2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19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7B4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6057a0-c8e0-4164-8751-bd6bf2fd5e2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152BFABC10684C9DB3247C604B81C5" ma:contentTypeVersion="15" ma:contentTypeDescription="Crée un document." ma:contentTypeScope="" ma:versionID="bc9b190b3f07e92fe17e473d3ec89b85">
  <xsd:schema xmlns:xsd="http://www.w3.org/2001/XMLSchema" xmlns:xs="http://www.w3.org/2001/XMLSchema" xmlns:p="http://schemas.microsoft.com/office/2006/metadata/properties" xmlns:ns3="fd6057a0-c8e0-4164-8751-bd6bf2fd5e20" xmlns:ns4="798de715-1d1b-4070-ac25-aa2b92b3ee60" targetNamespace="http://schemas.microsoft.com/office/2006/metadata/properties" ma:root="true" ma:fieldsID="4c799c38ce652334e7abad416153d629" ns3:_="" ns4:_="">
    <xsd:import namespace="fd6057a0-c8e0-4164-8751-bd6bf2fd5e20"/>
    <xsd:import namespace="798de715-1d1b-4070-ac25-aa2b92b3ee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057a0-c8e0-4164-8751-bd6bf2fd5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de715-1d1b-4070-ac25-aa2b92b3ee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B7E504-0549-4186-BD7F-EAF9770D31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A801DF-AB3C-4ED6-A5B8-8BC6E0951146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798de715-1d1b-4070-ac25-aa2b92b3ee60"/>
    <ds:schemaRef ds:uri="http://schemas.microsoft.com/office/infopath/2007/PartnerControls"/>
    <ds:schemaRef ds:uri="fd6057a0-c8e0-4164-8751-bd6bf2fd5e20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B602C21-C49B-42A9-971D-65901B641F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057a0-c8e0-4164-8751-bd6bf2fd5e20"/>
    <ds:schemaRef ds:uri="798de715-1d1b-4070-ac25-aa2b92b3ee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P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ERNAND Audrey</dc:creator>
  <cp:keywords/>
  <dc:description/>
  <cp:lastModifiedBy>DIFERNAND Audrey</cp:lastModifiedBy>
  <cp:revision>2</cp:revision>
  <dcterms:created xsi:type="dcterms:W3CDTF">2023-02-25T11:16:00Z</dcterms:created>
  <dcterms:modified xsi:type="dcterms:W3CDTF">2023-02-2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152BFABC10684C9DB3247C604B81C5</vt:lpwstr>
  </property>
</Properties>
</file>